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Spec="center" w:tblpY="1696"/>
        <w:tblW w:w="106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4740"/>
        <w:gridCol w:w="1072"/>
        <w:gridCol w:w="3118"/>
        <w:gridCol w:w="851"/>
      </w:tblGrid>
      <w:tr w:rsidR="00944D3E" w:rsidRPr="00944D3E" w:rsidTr="00944D3E">
        <w:trPr>
          <w:trHeight w:hRule="exact" w:val="227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F54552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-90805</wp:posOffset>
                      </wp:positionH>
                      <wp:positionV relativeFrom="paragraph">
                        <wp:posOffset>-303530</wp:posOffset>
                      </wp:positionV>
                      <wp:extent cx="2360295" cy="328930"/>
                      <wp:effectExtent l="0" t="0" r="0" b="0"/>
                      <wp:wrapNone/>
                      <wp:docPr id="217" name="テキスト ボック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295" cy="3289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54552" w:rsidRDefault="00F54552">
                                  <w:r>
                                    <w:t>S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2" o:spid="_x0000_s1026" type="#_x0000_t202" style="position:absolute;margin-left:-7.15pt;margin-top:-23.9pt;width:185.85pt;height:25.9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" filled="f" stroked="f">
                      <v:textbox style="mso-fit-shape-to-text:t">
                        <w:txbxContent>
                          <w:p w:rsidR="00F54552" w:rsidRDefault="00F54552">
                            <w:r>
                              <w:t>S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944D3E" w:rsidRPr="00944D3E" w:rsidTr="00944D3E">
        <w:trPr>
          <w:trHeight w:hRule="exact" w:val="776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CD10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apanese standard disease mast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number of events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50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ron deficiency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aemia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econdary to blood loss (chronic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090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hemorrhagic anemi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62</w:t>
            </w:r>
          </w:p>
        </w:tc>
        <w:tc>
          <w:tcPr>
            <w:tcW w:w="47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cute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osthaemorrhagic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10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2363</w:t>
            </w:r>
          </w:p>
        </w:tc>
        <w:tc>
          <w:tcPr>
            <w:tcW w:w="311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ute hemorrhagic anemia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113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Conjunctiv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27006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conjunctiv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313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Choroid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nd rupture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3600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oroid ruptur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356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Retin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28025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und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356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Retin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4063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tin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431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Vitreous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92006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vitreous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09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Subarachnoid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0900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subarachnoid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1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ereb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n hemisphere, subcortical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19027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rain subcortic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1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ereb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n hemisphere, subcortical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19030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taminal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14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ereb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n cerebellum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19006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rebellar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15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ereb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intraventricular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19018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ventricular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15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ereb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, intraventricular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1903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ematoma Ventricular Perforation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19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ereb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19003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hypertensive intracerebral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19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ereb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19020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ranial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2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Subdu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acute)(nontraumatic)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21008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ronic subdural hematoma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29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rani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nontraumatic)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920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tracrani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nontraumatic)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638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  <w:proofErr w:type="gram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erebral infarction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41044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hemorrhagic cerebral infarction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841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Other specified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oid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4643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rnal hemorrhoid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25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ic ulcer: Acute with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1901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ic ulcer: Acute with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254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ic ulcer: Chronic or unspecified with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463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ic ulcer with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26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Duodenal ulcer: Acute with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45123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Duodenal ulcer: Acute with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29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cute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ic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astritis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463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ic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gastritis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573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verticular disease of large intestine without perforation or abscess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45806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he ascending colon diverticular bleeding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625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f anus and rectum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3703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f anus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661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peritone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965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emoperitoneum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921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laena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8100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lower gastrointestinal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922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ointestin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8900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ic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922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ointestin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89007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ointestinal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922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ointestin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89008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upper gastrointestinal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922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strointestin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unspec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773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stin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2506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arthrosi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41024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Hemarthrosis, kne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368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specified disorders of urethra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9701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rethr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921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Excessive and frequent menstruation with irregular cycle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6800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ysfunctional uterine bleeding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921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Excessive and frequent menstruation with irregular cycle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426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menometrorrhagia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939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bnormal uterine and vaginal bleeding, unspecified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69007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ypical genital bleeding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04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pistaxis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47004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epistaxis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04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pistaxis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9467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epistaxis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yndoro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048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from other sites in respiratory passages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883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ulmonary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571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ypovolaemic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hock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84004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hemorrhagic shock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58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not elsewhere class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90002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58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not elsewhere class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90006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rn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58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, not elsewhere classified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2405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cute major bleeding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64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Epidu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20005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ute epidural hematoma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64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Epidu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20016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pidural hematoma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65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aumatic subdu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20015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ute subdural hematoma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65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aumatic subdural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42898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aumatic chronic subdural hematoma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66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aumatic subarachnoid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20001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aumatic subarachnoid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068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 intracranial injuries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1759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raumatic intracranial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368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jury of other intra-abdominal organs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44849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aumatic intraabdominal hemorrhage 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81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atoma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omplicating a procedure, not elsewhere classified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58013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oth extraction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810</w:t>
            </w:r>
          </w:p>
        </w:tc>
        <w:tc>
          <w:tcPr>
            <w:tcW w:w="47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aematoma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omplicating a procedure, not elsewhere classified</w:t>
            </w:r>
          </w:p>
        </w:tc>
        <w:tc>
          <w:tcPr>
            <w:tcW w:w="10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33916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econdary hemorrhage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944D3E" w:rsidRPr="00944D3E" w:rsidTr="00944D3E">
        <w:trPr>
          <w:trHeight w:hRule="exact" w:val="227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81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hock during or resulting from a procedure, not elsewhere classifie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4447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postoperative </w:t>
            </w:r>
            <w:proofErr w:type="spellStart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emorrage</w:t>
            </w:r>
            <w:proofErr w:type="spellEnd"/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sh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44D3E" w:rsidRPr="00944D3E" w:rsidRDefault="00944D3E" w:rsidP="00944D3E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44D3E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:rsidR="006C045B" w:rsidRDefault="006C045B" w:rsidP="00944D3E">
      <w:pPr>
        <w:spacing w:line="160" w:lineRule="exact"/>
      </w:pPr>
    </w:p>
    <w:sectPr w:rsidR="006C04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2A12" w:rsidRDefault="00222A12" w:rsidP="00F54552">
      <w:r>
        <w:separator/>
      </w:r>
    </w:p>
  </w:endnote>
  <w:endnote w:type="continuationSeparator" w:id="0">
    <w:p w:rsidR="00222A12" w:rsidRDefault="00222A12" w:rsidP="00F54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2A12" w:rsidRDefault="00222A12" w:rsidP="00F54552">
      <w:r>
        <w:separator/>
      </w:r>
    </w:p>
  </w:footnote>
  <w:footnote w:type="continuationSeparator" w:id="0">
    <w:p w:rsidR="00222A12" w:rsidRDefault="00222A12" w:rsidP="00F54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3E"/>
    <w:rsid w:val="00222A12"/>
    <w:rsid w:val="006C045B"/>
    <w:rsid w:val="00944D3E"/>
    <w:rsid w:val="00F5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EA3015"/>
  <w15:chartTrackingRefBased/>
  <w15:docId w15:val="{A47141C9-8B92-40AA-B383-D88D1F86B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5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4552"/>
  </w:style>
  <w:style w:type="paragraph" w:styleId="a5">
    <w:name w:val="footer"/>
    <w:basedOn w:val="a"/>
    <w:link w:val="a6"/>
    <w:uiPriority w:val="99"/>
    <w:unhideWhenUsed/>
    <w:rsid w:val="00F54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4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2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百 賢二</dc:creator>
  <cp:keywords/>
  <dc:description/>
  <cp:lastModifiedBy>百 賢二</cp:lastModifiedBy>
  <cp:revision>2</cp:revision>
  <dcterms:created xsi:type="dcterms:W3CDTF">2019-11-17T07:48:00Z</dcterms:created>
  <dcterms:modified xsi:type="dcterms:W3CDTF">2019-11-26T01:57:00Z</dcterms:modified>
</cp:coreProperties>
</file>